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490" w:type="dxa"/>
        <w:tblInd w:w="-873" w:type="dxa"/>
        <w:tblLook w:val="04A0" w:firstRow="1" w:lastRow="0" w:firstColumn="1" w:lastColumn="0" w:noHBand="0" w:noVBand="1"/>
      </w:tblPr>
      <w:tblGrid>
        <w:gridCol w:w="1670"/>
        <w:gridCol w:w="1571"/>
        <w:gridCol w:w="1510"/>
        <w:gridCol w:w="1579"/>
        <w:gridCol w:w="1750"/>
        <w:gridCol w:w="1571"/>
        <w:gridCol w:w="1510"/>
        <w:gridCol w:w="1579"/>
        <w:gridCol w:w="1750"/>
      </w:tblGrid>
      <w:tr w:rsidR="008530B8" w14:paraId="564DFDC1" w14:textId="77777777" w:rsidTr="008530B8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0B7B" w14:textId="77777777" w:rsidR="008530B8" w:rsidRDefault="008530B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6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63D8" w14:textId="77777777" w:rsidR="008530B8" w:rsidRDefault="008530B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-situ</w:t>
            </w:r>
          </w:p>
        </w:tc>
        <w:tc>
          <w:tcPr>
            <w:tcW w:w="6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84078" w14:textId="77777777" w:rsidR="008530B8" w:rsidRDefault="008530B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-situ</w:t>
            </w:r>
          </w:p>
        </w:tc>
      </w:tr>
      <w:tr w:rsidR="008530B8" w14:paraId="13D4E4A1" w14:textId="77777777" w:rsidTr="008530B8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BDDE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9E94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C5EB1" w14:textId="77777777" w:rsidR="008530B8" w:rsidRDefault="008530B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9EB8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BA54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Heteropsamm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ochle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B1F47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Dana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scrupos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BBCE2" w14:textId="77777777" w:rsidR="008530B8" w:rsidRDefault="008530B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fungite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A1EFD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euract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aumotensi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3B78A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Heteropsamm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ochlea</w:t>
            </w:r>
          </w:p>
        </w:tc>
      </w:tr>
      <w:tr w:rsidR="008530B8" w14:paraId="311C2E6C" w14:textId="77777777" w:rsidTr="008530B8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B081" w14:textId="77777777" w:rsidR="008530B8" w:rsidRDefault="008530B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kuroshima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731A9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  <w:p w14:paraId="0B28F059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9328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5C34B86A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A401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± 0.8 </w:t>
            </w:r>
          </w:p>
          <w:p w14:paraId="5407B0F9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D2EF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68A00396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6785E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3C34970C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38C96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± 2.83</w:t>
            </w:r>
          </w:p>
          <w:p w14:paraId="5F853F8A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n=6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3844D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7386A" w14:textId="77777777" w:rsidR="008530B8" w:rsidRDefault="008530B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7 ± 2.30 (n=10)</w:t>
            </w:r>
          </w:p>
        </w:tc>
      </w:tr>
      <w:tr w:rsidR="008530B8" w14:paraId="3CCF9938" w14:textId="77777777" w:rsidTr="008530B8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DBF00" w14:textId="77777777" w:rsidR="008530B8" w:rsidRDefault="008530B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ostasi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usag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2DB3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  <w:p w14:paraId="28B72FE7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7EC5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 ± 3.6 </w:t>
            </w:r>
          </w:p>
          <w:p w14:paraId="4BCD1AD7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8AB1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025460F3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80A0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 ± 0.9 </w:t>
            </w:r>
          </w:p>
          <w:p w14:paraId="07461195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338F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494FB1C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7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7F1B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 ± 7.21 </w:t>
            </w:r>
          </w:p>
          <w:p w14:paraId="576CF7C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AD714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9D3D0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± 7.96 (n=10)</w:t>
            </w:r>
          </w:p>
        </w:tc>
      </w:tr>
      <w:tr w:rsidR="008530B8" w14:paraId="330BEBB7" w14:textId="77777777" w:rsidTr="008530B8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DE34" w14:textId="77777777" w:rsidR="008530B8" w:rsidRDefault="008530B8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japonica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10B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5 ± 0.35 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0DDB4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5 ± 4.48 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63855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1E6BC49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6333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6 ± 3.73 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5CCB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5 ± 7.27 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933D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  <w:p w14:paraId="49656D8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833EE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27.5  ±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8.07 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D0169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± 5.35 (n=10)</w:t>
            </w:r>
          </w:p>
        </w:tc>
      </w:tr>
      <w:tr w:rsidR="008530B8" w14:paraId="0BF20994" w14:textId="77777777" w:rsidTr="008530B8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EABC3" w14:textId="77777777" w:rsidR="008530B8" w:rsidRDefault="008530B8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lysi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usi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04157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010776D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777A4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1A659E61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BF60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  <w:p w14:paraId="24AF96B0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4A0C5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2108A6A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EC6C2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5A4BFC1B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8CC6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790C5028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6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12A1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  <w:p w14:paraId="15138D52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14CA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 ± 1.8 </w:t>
            </w:r>
          </w:p>
          <w:p w14:paraId="5A8719B5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</w:tr>
      <w:tr w:rsidR="008530B8" w14:paraId="0A7DF1FE" w14:textId="77777777" w:rsidTr="008530B8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178E" w14:textId="77777777" w:rsidR="008530B8" w:rsidRDefault="008530B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Plakobranchu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ocellat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2838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25 ± 6.49 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46FB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5 ± 17.5 </w:t>
            </w:r>
          </w:p>
          <w:p w14:paraId="67B90311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94FE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75± 2.25 (n=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BAABF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7 ± 2.72 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0608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33 ± 5.17 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0D91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83 ± 4.41 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3C8A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3 ± 11.5 </w:t>
            </w:r>
          </w:p>
          <w:p w14:paraId="184E51F4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ACA0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9 ± 1.9 </w:t>
            </w:r>
          </w:p>
          <w:p w14:paraId="21AD2555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</w:tr>
      <w:tr w:rsidR="008530B8" w14:paraId="78BA7AEF" w14:textId="77777777" w:rsidTr="008530B8">
        <w:trPr>
          <w:trHeight w:val="374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5506" w14:textId="77777777" w:rsidR="008530B8" w:rsidRDefault="008530B8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. </w:t>
            </w:r>
            <w:r>
              <w:rPr>
                <w:rFonts w:ascii="Times New Roman" w:hAnsi="Times New Roman" w:cs="Times New Roman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papu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800E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3 ± 2.60 (n=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04764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 ± 3.5 (n=2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FAAE8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2 ± 4.82 </w:t>
            </w:r>
          </w:p>
          <w:p w14:paraId="14EC6F7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9C6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7 ± 2.13 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B3CC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8DC6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7B7A7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1 ± 2.42 (n=1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4987" w14:textId="77777777" w:rsidR="008530B8" w:rsidRDefault="00853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 ± 2.16 (n=10)</w:t>
            </w:r>
          </w:p>
        </w:tc>
      </w:tr>
    </w:tbl>
    <w:p w14:paraId="3E2A2D7B" w14:textId="77777777" w:rsidR="004B2298" w:rsidRDefault="004B2298">
      <w:bookmarkStart w:id="0" w:name="_GoBack"/>
      <w:bookmarkEnd w:id="0"/>
    </w:p>
    <w:sectPr w:rsidR="004B2298" w:rsidSect="008530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CE"/>
    <w:rsid w:val="001E20CE"/>
    <w:rsid w:val="004B2298"/>
    <w:rsid w:val="0085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263B49-2AA3-4604-AFD8-6D1D139FC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0B8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0B8"/>
    <w:pPr>
      <w:spacing w:after="0" w:line="240" w:lineRule="auto"/>
    </w:pPr>
    <w:rPr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0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</dc:creator>
  <cp:keywords/>
  <dc:description/>
  <cp:lastModifiedBy>Rahul M</cp:lastModifiedBy>
  <cp:revision>2</cp:revision>
  <dcterms:created xsi:type="dcterms:W3CDTF">2019-02-17T03:38:00Z</dcterms:created>
  <dcterms:modified xsi:type="dcterms:W3CDTF">2019-02-17T03:40:00Z</dcterms:modified>
</cp:coreProperties>
</file>